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1204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1128"/>
        <w:gridCol w:w="858"/>
        <w:gridCol w:w="850"/>
        <w:gridCol w:w="851"/>
        <w:gridCol w:w="855"/>
        <w:gridCol w:w="851"/>
        <w:gridCol w:w="708"/>
        <w:gridCol w:w="850"/>
        <w:gridCol w:w="851"/>
        <w:gridCol w:w="850"/>
        <w:gridCol w:w="851"/>
        <w:gridCol w:w="850"/>
        <w:gridCol w:w="851"/>
      </w:tblGrid>
      <w:tr w:rsidR="00256A88" w:rsidRPr="008F6299" w14:paraId="61DB1745" w14:textId="77777777" w:rsidTr="007430B8">
        <w:tc>
          <w:tcPr>
            <w:tcW w:w="11204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8CBB1" w14:textId="77777777" w:rsidR="00256A88" w:rsidRPr="00C137E9" w:rsidRDefault="00256A88" w:rsidP="007430B8">
            <w:pPr>
              <w:jc w:val="both"/>
              <w:rPr>
                <w:rFonts w:ascii="Calibri" w:hAnsi="Calibri" w:cs="Calibri"/>
                <w:b/>
                <w:color w:val="000000" w:themeColor="text1"/>
              </w:rPr>
            </w:pPr>
            <w:r w:rsidRPr="008F6299">
              <w:rPr>
                <w:rFonts w:ascii="Calibri" w:hAnsi="Calibri" w:cs="Calibri"/>
                <w:b/>
                <w:color w:val="000000" w:themeColor="text1"/>
              </w:rPr>
              <w:t xml:space="preserve">Table S1 | Flux Variability Analysis of the Wild Type and </w:t>
            </w:r>
            <w:r>
              <w:rPr>
                <w:rFonts w:ascii="Calibri" w:hAnsi="Calibri" w:cs="Calibri"/>
                <w:b/>
                <w:color w:val="000000" w:themeColor="text1"/>
              </w:rPr>
              <w:t>engineered</w:t>
            </w:r>
            <w:r w:rsidRPr="008F6299">
              <w:rPr>
                <w:rFonts w:ascii="Calibri" w:hAnsi="Calibri" w:cs="Calibri"/>
                <w:b/>
                <w:color w:val="000000" w:themeColor="text1"/>
              </w:rPr>
              <w:t xml:space="preserve"> models using the </w:t>
            </w:r>
            <w:r w:rsidRPr="008F6299">
              <w:rPr>
                <w:rFonts w:ascii="Calibri" w:hAnsi="Calibri" w:cs="Calibri"/>
                <w:b/>
                <w:i/>
                <w:color w:val="000000" w:themeColor="text1"/>
              </w:rPr>
              <w:t>Escherichia coli</w:t>
            </w:r>
            <w:r w:rsidRPr="008F6299">
              <w:rPr>
                <w:rFonts w:ascii="Calibri" w:hAnsi="Calibri" w:cs="Calibri"/>
                <w:b/>
                <w:color w:val="000000" w:themeColor="text1"/>
              </w:rPr>
              <w:t xml:space="preserve"> Core Model. </w:t>
            </w:r>
            <w:r w:rsidRPr="005A68E6">
              <w:rPr>
                <w:rFonts w:ascii="Calibri" w:hAnsi="Calibri" w:cs="Calibri"/>
                <w:color w:val="000000" w:themeColor="text1"/>
              </w:rPr>
              <w:t>Optimized for biomass formation (WT) or butanol production (all others), accordingly.</w:t>
            </w:r>
            <w:r w:rsidRPr="008F6299">
              <w:rPr>
                <w:rFonts w:ascii="Calibri" w:hAnsi="Calibri" w:cs="Calibri"/>
                <w:color w:val="000000" w:themeColor="text1"/>
              </w:rPr>
              <w:t>. Minimal and maximal range units are in mmol gDW</w:t>
            </w:r>
            <w:r w:rsidRPr="008F6299">
              <w:rPr>
                <w:rFonts w:ascii="Calibri" w:hAnsi="Calibri" w:cs="Calibri"/>
                <w:color w:val="000000" w:themeColor="text1"/>
                <w:vertAlign w:val="superscript"/>
              </w:rPr>
              <w:t>-1</w:t>
            </w:r>
            <w:r w:rsidRPr="008F6299">
              <w:rPr>
                <w:rFonts w:ascii="Calibri" w:hAnsi="Calibri" w:cs="Calibri"/>
                <w:color w:val="000000" w:themeColor="text1"/>
              </w:rPr>
              <w:t xml:space="preserve"> hr</w:t>
            </w:r>
            <w:r w:rsidRPr="008F6299">
              <w:rPr>
                <w:rFonts w:ascii="Calibri" w:hAnsi="Calibri" w:cs="Calibri"/>
                <w:color w:val="000000" w:themeColor="text1"/>
                <w:vertAlign w:val="superscript"/>
              </w:rPr>
              <w:t>-1</w:t>
            </w:r>
            <w:r>
              <w:rPr>
                <w:rFonts w:ascii="Calibri" w:hAnsi="Calibri" w:cs="Calibri"/>
                <w:color w:val="000000" w:themeColor="text1"/>
              </w:rPr>
              <w:t xml:space="preserve">. Highlighted in grey – reactions presenting variability ranges, instead of unique fluxes. </w:t>
            </w:r>
          </w:p>
        </w:tc>
      </w:tr>
      <w:tr w:rsidR="00256A88" w:rsidRPr="008F6299" w14:paraId="1327D971" w14:textId="77777777" w:rsidTr="007430B8">
        <w:trPr>
          <w:trHeight w:val="95"/>
        </w:trPr>
        <w:tc>
          <w:tcPr>
            <w:tcW w:w="1128" w:type="dxa"/>
            <w:tcBorders>
              <w:left w:val="nil"/>
              <w:bottom w:val="nil"/>
              <w:right w:val="nil"/>
            </w:tcBorders>
          </w:tcPr>
          <w:p w14:paraId="2D18A75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170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5D8259F" w14:textId="77777777" w:rsidR="00256A88" w:rsidRPr="008F6299" w:rsidRDefault="00256A88" w:rsidP="007430B8">
            <w:pPr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8F6299">
              <w:rPr>
                <w:rFonts w:ascii="Calibri" w:hAnsi="Calibri" w:cs="Calibri"/>
                <w:b/>
                <w:bCs/>
                <w:color w:val="000000" w:themeColor="text1"/>
              </w:rPr>
              <w:t>WT</w:t>
            </w:r>
          </w:p>
        </w:tc>
        <w:tc>
          <w:tcPr>
            <w:tcW w:w="170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0281203" w14:textId="77777777" w:rsidR="00256A88" w:rsidRPr="008F6299" w:rsidRDefault="00256A88" w:rsidP="007430B8">
            <w:pPr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8F6299">
              <w:rPr>
                <w:rFonts w:ascii="Calibri" w:hAnsi="Calibri" w:cs="Calibri"/>
                <w:b/>
                <w:bCs/>
                <w:color w:val="000000" w:themeColor="text1"/>
              </w:rPr>
              <w:t>BuOH-0</w:t>
            </w: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C47E158" w14:textId="77777777" w:rsidR="00256A88" w:rsidRPr="008F6299" w:rsidRDefault="00256A88" w:rsidP="007430B8">
            <w:pPr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8F6299">
              <w:rPr>
                <w:rFonts w:ascii="Calibri" w:hAnsi="Calibri" w:cs="Calibri"/>
                <w:b/>
                <w:bCs/>
                <w:color w:val="000000" w:themeColor="text1"/>
              </w:rPr>
              <w:t>BuOH-1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C9CC84E" w14:textId="77777777" w:rsidR="00256A88" w:rsidRPr="008F6299" w:rsidRDefault="00256A88" w:rsidP="007430B8">
            <w:pPr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8F6299">
              <w:rPr>
                <w:rFonts w:ascii="Calibri" w:hAnsi="Calibri" w:cs="Calibri"/>
                <w:b/>
                <w:bCs/>
                <w:color w:val="000000" w:themeColor="text1"/>
              </w:rPr>
              <w:t>tpcBuOH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5BD4249" w14:textId="77777777" w:rsidR="00256A88" w:rsidRPr="008F6299" w:rsidRDefault="00256A88" w:rsidP="007430B8">
            <w:pPr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8F6299">
              <w:rPr>
                <w:rFonts w:ascii="Calibri" w:hAnsi="Calibri" w:cs="Calibri"/>
                <w:b/>
                <w:bCs/>
                <w:color w:val="000000" w:themeColor="text1"/>
              </w:rPr>
              <w:t>BuOH-2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8A4BE5D" w14:textId="77777777" w:rsidR="00256A88" w:rsidRPr="008F6299" w:rsidRDefault="00256A88" w:rsidP="007430B8">
            <w:pPr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8F6299">
              <w:rPr>
                <w:rFonts w:ascii="Calibri" w:hAnsi="Calibri" w:cs="Calibri"/>
                <w:b/>
                <w:bCs/>
                <w:color w:val="000000" w:themeColor="text1"/>
              </w:rPr>
              <w:t>fasBuOH</w:t>
            </w:r>
          </w:p>
        </w:tc>
      </w:tr>
      <w:tr w:rsidR="00256A88" w:rsidRPr="008F6299" w14:paraId="240EC948" w14:textId="77777777" w:rsidTr="007430B8">
        <w:trPr>
          <w:trHeight w:val="71"/>
        </w:trPr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D8DDA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C7E12D" w14:textId="77777777" w:rsidR="00256A88" w:rsidRPr="008F6299" w:rsidRDefault="00256A88" w:rsidP="007430B8">
            <w:pPr>
              <w:spacing w:before="60" w:after="60"/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8F6299">
              <w:rPr>
                <w:rFonts w:ascii="Calibri" w:hAnsi="Calibri" w:cs="Calibri"/>
                <w:color w:val="000000" w:themeColor="text1"/>
              </w:rPr>
              <w:t>m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16544A" w14:textId="77777777" w:rsidR="00256A88" w:rsidRPr="008F6299" w:rsidRDefault="00256A88" w:rsidP="007430B8">
            <w:pPr>
              <w:spacing w:before="60" w:after="60"/>
              <w:ind w:right="-10"/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8F6299">
              <w:rPr>
                <w:rFonts w:ascii="Calibri" w:hAnsi="Calibri" w:cs="Calibri"/>
                <w:color w:val="000000" w:themeColor="text1"/>
              </w:rPr>
              <w:t>ma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AC65A9" w14:textId="77777777" w:rsidR="00256A88" w:rsidRPr="008F6299" w:rsidRDefault="00256A88" w:rsidP="007430B8">
            <w:pPr>
              <w:spacing w:before="60" w:after="60"/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8F6299">
              <w:rPr>
                <w:rFonts w:ascii="Calibri" w:hAnsi="Calibri" w:cs="Calibri"/>
                <w:color w:val="000000" w:themeColor="text1"/>
              </w:rPr>
              <w:t>mi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C4E8E0" w14:textId="77777777" w:rsidR="00256A88" w:rsidRPr="008F6299" w:rsidRDefault="00256A88" w:rsidP="007430B8">
            <w:pPr>
              <w:spacing w:before="60" w:after="60"/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8F6299">
              <w:rPr>
                <w:rFonts w:ascii="Calibri" w:hAnsi="Calibri" w:cs="Calibri"/>
                <w:color w:val="000000" w:themeColor="text1"/>
              </w:rPr>
              <w:t>ma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26A32E" w14:textId="77777777" w:rsidR="00256A88" w:rsidRPr="008F6299" w:rsidRDefault="00256A88" w:rsidP="007430B8">
            <w:pPr>
              <w:spacing w:before="60" w:after="60"/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8F6299">
              <w:rPr>
                <w:rFonts w:ascii="Calibri" w:hAnsi="Calibri" w:cs="Calibri"/>
                <w:color w:val="000000" w:themeColor="text1"/>
              </w:rPr>
              <w:t>mi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4EF255" w14:textId="77777777" w:rsidR="00256A88" w:rsidRPr="008F6299" w:rsidRDefault="00256A88" w:rsidP="007430B8">
            <w:pPr>
              <w:spacing w:before="60" w:after="60"/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8F6299">
              <w:rPr>
                <w:rFonts w:ascii="Calibri" w:hAnsi="Calibri" w:cs="Calibri"/>
                <w:color w:val="000000" w:themeColor="text1"/>
              </w:rPr>
              <w:t>ma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B35976" w14:textId="77777777" w:rsidR="00256A88" w:rsidRPr="008F6299" w:rsidRDefault="00256A88" w:rsidP="007430B8">
            <w:pPr>
              <w:spacing w:before="60" w:after="60"/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8F6299">
              <w:rPr>
                <w:rFonts w:ascii="Calibri" w:hAnsi="Calibri" w:cs="Calibri"/>
                <w:color w:val="000000" w:themeColor="text1"/>
              </w:rPr>
              <w:t>m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7BA848" w14:textId="77777777" w:rsidR="00256A88" w:rsidRPr="008F6299" w:rsidRDefault="00256A88" w:rsidP="007430B8">
            <w:pPr>
              <w:spacing w:before="60" w:after="60"/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8F6299">
              <w:rPr>
                <w:rFonts w:ascii="Calibri" w:hAnsi="Calibri" w:cs="Calibri"/>
                <w:color w:val="000000" w:themeColor="text1"/>
              </w:rPr>
              <w:t>ma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F3B6A3" w14:textId="77777777" w:rsidR="00256A88" w:rsidRPr="008F6299" w:rsidRDefault="00256A88" w:rsidP="007430B8">
            <w:pPr>
              <w:spacing w:before="60" w:after="60"/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8F6299">
              <w:rPr>
                <w:rFonts w:ascii="Calibri" w:hAnsi="Calibri" w:cs="Calibri"/>
                <w:color w:val="000000" w:themeColor="text1"/>
              </w:rPr>
              <w:t>m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B254F2" w14:textId="77777777" w:rsidR="00256A88" w:rsidRPr="008F6299" w:rsidRDefault="00256A88" w:rsidP="007430B8">
            <w:pPr>
              <w:spacing w:before="60" w:after="60"/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8F6299">
              <w:rPr>
                <w:rFonts w:ascii="Calibri" w:hAnsi="Calibri" w:cs="Calibri"/>
                <w:color w:val="000000" w:themeColor="text1"/>
              </w:rPr>
              <w:t>ma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719791" w14:textId="77777777" w:rsidR="00256A88" w:rsidRPr="008F6299" w:rsidRDefault="00256A88" w:rsidP="007430B8">
            <w:pPr>
              <w:spacing w:before="60" w:after="60"/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8F6299">
              <w:rPr>
                <w:rFonts w:ascii="Calibri" w:hAnsi="Calibri" w:cs="Calibri"/>
                <w:color w:val="000000" w:themeColor="text1"/>
              </w:rPr>
              <w:t>m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D04C5F" w14:textId="77777777" w:rsidR="00256A88" w:rsidRPr="008F6299" w:rsidRDefault="00256A88" w:rsidP="007430B8">
            <w:pPr>
              <w:spacing w:before="60" w:after="60"/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8F6299">
              <w:rPr>
                <w:rFonts w:ascii="Calibri" w:hAnsi="Calibri" w:cs="Calibri"/>
                <w:color w:val="000000" w:themeColor="text1"/>
              </w:rPr>
              <w:t>max</w:t>
            </w:r>
          </w:p>
        </w:tc>
      </w:tr>
      <w:tr w:rsidR="00256A88" w:rsidRPr="008F6299" w14:paraId="38B774AC" w14:textId="77777777" w:rsidTr="007430B8"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4C90D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PHT7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5E79F4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794F4C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E3DF4A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F9FB1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218534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00076A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293A1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A629E4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A2101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04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50B47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04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27750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C21BF6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</w:tr>
      <w:tr w:rsidR="00256A88" w:rsidRPr="008F6299" w14:paraId="6006EA5F" w14:textId="77777777" w:rsidTr="007430B8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3CF2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6PDH2r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04313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9F343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6367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561DC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7DF7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5521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C19F9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D2D7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5F70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2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3E99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2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447D4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2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4561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265</w:t>
            </w:r>
          </w:p>
        </w:tc>
      </w:tr>
      <w:tr w:rsidR="00256A88" w:rsidRPr="008F6299" w14:paraId="4F0546E7" w14:textId="77777777" w:rsidTr="007430B8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A25D8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GM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A6F1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4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491DC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4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C69D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20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5D498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2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9A38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2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484B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2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3F2D6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9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7E8D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9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C4590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8.5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58DC3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8.5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C539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7.9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0D62C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7.912</w:t>
            </w:r>
          </w:p>
        </w:tc>
      </w:tr>
      <w:tr w:rsidR="00256A88" w:rsidRPr="008F6299" w14:paraId="53E8DBA8" w14:textId="77777777" w:rsidTr="007430B8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DDB7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BP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A46D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D812D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15C9C" w14:textId="77777777" w:rsidR="00256A88" w:rsidRPr="00C3472F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highlight w:val="lightGray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AAE88" w14:textId="77777777" w:rsidR="00256A88" w:rsidRPr="00C3472F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highlight w:val="lightGray"/>
              </w:rPr>
            </w:pPr>
            <w:r w:rsidRPr="00C3472F">
              <w:rPr>
                <w:rFonts w:ascii="Calibri" w:hAnsi="Calibri" w:cs="Calibri"/>
                <w:color w:val="000000" w:themeColor="text1"/>
                <w:sz w:val="20"/>
                <w:szCs w:val="20"/>
                <w:highlight w:val="lightGray"/>
              </w:rPr>
              <w:t>12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6536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B430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3472F">
              <w:rPr>
                <w:rFonts w:ascii="Calibri" w:hAnsi="Calibri" w:cs="Calibri"/>
                <w:color w:val="000000" w:themeColor="text1"/>
                <w:sz w:val="20"/>
                <w:szCs w:val="20"/>
                <w:highlight w:val="lightGray"/>
              </w:rPr>
              <w:t>2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759DA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EF934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B2738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C5553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24404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838D3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256A88" w:rsidRPr="008F6299" w14:paraId="0A619BE4" w14:textId="77777777" w:rsidTr="007430B8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F902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UM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AE783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06C47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6918C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A72B6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F9B90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FCF49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FF38C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EF50A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B366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403D6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3F58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FB64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</w:tr>
      <w:tr w:rsidR="00256A88" w:rsidRPr="008F6299" w14:paraId="25B02213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62D4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omas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4DB0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2B51D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B0E1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9AD6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D2E4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5B4B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360B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162A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39B2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32CB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809C8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BFD4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</w:tr>
      <w:tr w:rsidR="00256A88" w:rsidRPr="008F6299" w14:paraId="23387254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7FCD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GI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C421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12362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7401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1A15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88126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F4BC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BA56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5478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590C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7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F3B58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7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462E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7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414A3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735</w:t>
            </w:r>
          </w:p>
        </w:tc>
      </w:tr>
      <w:tr w:rsidR="00256A88" w:rsidRPr="008F6299" w14:paraId="125FE358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6D46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ND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090F3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57FF6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AD75C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4B9D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A49A4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7FEE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BCEF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EF5A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1E18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2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6C3A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2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D9B70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2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0FE7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265</w:t>
            </w:r>
          </w:p>
        </w:tc>
      </w:tr>
      <w:tr w:rsidR="00256A88" w:rsidRPr="008F6299" w14:paraId="01DE23CC" w14:textId="77777777" w:rsidTr="007430B8">
        <w:trPr>
          <w:trHeight w:val="87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169F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A9E50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859C0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7E9C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1292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4822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2DD59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299D8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4A658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E649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9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6FBC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9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50CB4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.5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53D5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.530</w:t>
            </w:r>
          </w:p>
        </w:tc>
      </w:tr>
      <w:tr w:rsidR="00256A88" w:rsidRPr="008F6299" w14:paraId="7038D572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FF4A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PC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925D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EDB3E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D9D7B" w14:textId="77777777" w:rsidR="00256A88" w:rsidRPr="008F6299" w:rsidRDefault="00256A88" w:rsidP="007430B8">
            <w:pPr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F6E38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C3472F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highlight w:val="lightGray"/>
              </w:rPr>
              <w:t>12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441F8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3A906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C3472F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highlight w:val="lightGray"/>
              </w:rPr>
              <w:t>2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83488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407B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8EE2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5B6A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DB02A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C006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</w:tr>
      <w:tr w:rsidR="00256A88" w:rsidRPr="008F6299" w14:paraId="62543228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168A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DH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9B533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94524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E20D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C3472F">
              <w:rPr>
                <w:rFonts w:ascii="Calibri" w:hAnsi="Calibri" w:cs="Calibri"/>
                <w:color w:val="000000" w:themeColor="text1"/>
                <w:sz w:val="20"/>
                <w:szCs w:val="20"/>
                <w:highlight w:val="lightGray"/>
              </w:rPr>
              <w:t>-11.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F8D4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B080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C3472F">
              <w:rPr>
                <w:rFonts w:ascii="Calibri" w:hAnsi="Calibri" w:cs="Calibri"/>
                <w:color w:val="000000" w:themeColor="text1"/>
                <w:sz w:val="20"/>
                <w:szCs w:val="20"/>
                <w:highlight w:val="lightGray"/>
              </w:rPr>
              <w:t>-2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0A3D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AC6D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A6453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77396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9F424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80130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26EE0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</w:tr>
      <w:tr w:rsidR="00256A88" w:rsidRPr="008F6299" w14:paraId="5B2C39BA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51DD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PCK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7B8B8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65A56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479E0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437AD" w14:textId="77777777" w:rsidR="00256A88" w:rsidRPr="00C3472F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highlight w:val="lightGray"/>
              </w:rPr>
            </w:pPr>
            <w:r w:rsidRPr="00C3472F">
              <w:rPr>
                <w:rFonts w:ascii="Calibri" w:hAnsi="Calibri" w:cs="Calibri"/>
                <w:color w:val="000000" w:themeColor="text1"/>
                <w:sz w:val="20"/>
                <w:szCs w:val="20"/>
                <w:highlight w:val="lightGray"/>
              </w:rPr>
              <w:t>12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8D59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80336" w14:textId="77777777" w:rsidR="00256A88" w:rsidRPr="00C3472F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highlight w:val="lightGray"/>
              </w:rPr>
            </w:pPr>
            <w:r w:rsidRPr="00C3472F">
              <w:rPr>
                <w:rFonts w:ascii="Calibri" w:hAnsi="Calibri" w:cs="Calibri"/>
                <w:color w:val="000000" w:themeColor="text1"/>
                <w:sz w:val="20"/>
                <w:szCs w:val="20"/>
                <w:highlight w:val="lightGray"/>
              </w:rPr>
              <w:t>2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00F4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6D668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C35CA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85056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ED7CC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97DC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</w:tr>
      <w:tr w:rsidR="00256A88" w:rsidRPr="008F6299" w14:paraId="0F8D76C4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F720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P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57D9C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09D12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6756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21322" w14:textId="77777777" w:rsidR="00256A88" w:rsidRPr="00C3472F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highlight w:val="lightGray"/>
              </w:rPr>
            </w:pPr>
            <w:r w:rsidRPr="00C3472F">
              <w:rPr>
                <w:rFonts w:ascii="Calibri" w:hAnsi="Calibri" w:cs="Calibri"/>
                <w:color w:val="000000" w:themeColor="text1"/>
                <w:sz w:val="20"/>
                <w:szCs w:val="20"/>
                <w:highlight w:val="lightGray"/>
              </w:rPr>
              <w:t>12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4D3B9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B27EA" w14:textId="77777777" w:rsidR="00256A88" w:rsidRPr="00C3472F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highlight w:val="lightGray"/>
              </w:rPr>
            </w:pPr>
            <w:r w:rsidRPr="00C3472F">
              <w:rPr>
                <w:rFonts w:ascii="Calibri" w:hAnsi="Calibri" w:cs="Calibri"/>
                <w:color w:val="000000" w:themeColor="text1"/>
                <w:sz w:val="20"/>
                <w:szCs w:val="20"/>
                <w:highlight w:val="lightGray"/>
              </w:rPr>
              <w:t>2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70F54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3E2C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EECC3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DEF3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E42D4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6ADF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</w:tr>
      <w:tr w:rsidR="00256A88" w:rsidRPr="008F6299" w14:paraId="6892580C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1E4F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AB48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DB0A8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F0DA6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B7372" w14:textId="77777777" w:rsidR="00256A88" w:rsidRPr="00C3472F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highlight w:val="lightGray"/>
              </w:rPr>
            </w:pPr>
            <w:r w:rsidRPr="00C3472F">
              <w:rPr>
                <w:rFonts w:ascii="Calibri" w:hAnsi="Calibri" w:cs="Calibri"/>
                <w:color w:val="000000" w:themeColor="text1"/>
                <w:sz w:val="20"/>
                <w:szCs w:val="20"/>
                <w:highlight w:val="lightGray"/>
              </w:rPr>
              <w:t>1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8A399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8ED7D" w14:textId="77777777" w:rsidR="00256A88" w:rsidRPr="00C3472F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highlight w:val="lightGray"/>
              </w:rPr>
            </w:pPr>
            <w:r w:rsidRPr="00C3472F">
              <w:rPr>
                <w:rFonts w:ascii="Calibri" w:hAnsi="Calibri" w:cs="Calibri"/>
                <w:color w:val="000000" w:themeColor="text1"/>
                <w:sz w:val="20"/>
                <w:szCs w:val="20"/>
                <w:highlight w:val="lightGray"/>
              </w:rPr>
              <w:t>2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BA42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4906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3C5E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B57A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D7DE0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2D1A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</w:tr>
      <w:tr w:rsidR="00256A88" w:rsidRPr="008F6299" w14:paraId="5B4B0103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8B6C6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8B1C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9160F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FED2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ACC3C" w14:textId="77777777" w:rsidR="00256A88" w:rsidRPr="00C3472F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highlight w:val="lightGray"/>
              </w:rPr>
            </w:pPr>
            <w:r w:rsidRPr="00C3472F">
              <w:rPr>
                <w:rFonts w:ascii="Calibri" w:hAnsi="Calibri" w:cs="Calibri"/>
                <w:color w:val="000000" w:themeColor="text1"/>
                <w:sz w:val="20"/>
                <w:szCs w:val="20"/>
                <w:highlight w:val="lightGray"/>
              </w:rPr>
              <w:t>1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A016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56E18" w14:textId="77777777" w:rsidR="00256A88" w:rsidRPr="00C3472F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highlight w:val="lightGray"/>
              </w:rPr>
            </w:pPr>
            <w:r w:rsidRPr="00C3472F">
              <w:rPr>
                <w:rFonts w:ascii="Calibri" w:hAnsi="Calibri" w:cs="Calibri"/>
                <w:color w:val="000000" w:themeColor="text1"/>
                <w:sz w:val="20"/>
                <w:szCs w:val="20"/>
                <w:highlight w:val="lightGray"/>
              </w:rPr>
              <w:t>2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D4ABC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8FB1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597A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84DC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C3F73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B2A84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</w:tr>
      <w:tr w:rsidR="00256A88" w:rsidRPr="008F6299" w14:paraId="40416656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2C1F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KGDH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8979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D75A4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70E56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DD98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ED32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85BF6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CB47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36F94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C457A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22273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07A6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4BF73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</w:tr>
      <w:tr w:rsidR="00256A88" w:rsidRPr="008F6299" w14:paraId="17EC1FC5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FB6A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GK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DF99C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6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D9535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6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213A8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20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8E22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2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9E9D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2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D6D0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2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C395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9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FFD3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9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12B1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8.5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03ACC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8.5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C8B9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7.9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3CD69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7.912</w:t>
            </w:r>
          </w:p>
        </w:tc>
      </w:tr>
      <w:tr w:rsidR="00256A88" w:rsidRPr="008F6299" w14:paraId="4E853DAB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B8E40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DK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D043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893F1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06116" w14:textId="77777777" w:rsidR="00256A88" w:rsidRPr="00C3472F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highlight w:val="lightGray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96F58" w14:textId="77777777" w:rsidR="00256A88" w:rsidRPr="00C3472F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highlight w:val="lightGray"/>
              </w:rPr>
            </w:pPr>
            <w:r w:rsidRPr="00C3472F">
              <w:rPr>
                <w:rFonts w:ascii="Calibri" w:hAnsi="Calibri" w:cs="Calibri"/>
                <w:color w:val="000000" w:themeColor="text1"/>
                <w:sz w:val="20"/>
                <w:szCs w:val="20"/>
                <w:highlight w:val="lightGray"/>
              </w:rPr>
              <w:t>12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1619B" w14:textId="77777777" w:rsidR="00256A88" w:rsidRPr="008F6299" w:rsidRDefault="00256A88" w:rsidP="007430B8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A3A98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C3472F">
              <w:rPr>
                <w:rFonts w:ascii="Calibri" w:hAnsi="Calibri" w:cs="Calibri"/>
                <w:color w:val="000000" w:themeColor="text1"/>
                <w:sz w:val="20"/>
                <w:szCs w:val="20"/>
                <w:highlight w:val="lightGray"/>
              </w:rPr>
              <w:t>2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6B768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6D09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E3450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99EA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0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85259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9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BE678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956</w:t>
            </w:r>
          </w:p>
        </w:tc>
      </w:tr>
      <w:tr w:rsidR="00256A88" w:rsidRPr="008F6299" w14:paraId="006C08D2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BAC2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X_glc_e_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9192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5FE93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42358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0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CCDEC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4A03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4254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68B20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43A4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C3544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4677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314E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6C54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0.0</w:t>
            </w:r>
          </w:p>
        </w:tc>
      </w:tr>
      <w:tr w:rsidR="00256A88" w:rsidRPr="008F6299" w14:paraId="06B2EBBB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B1EB4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M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5C4F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33544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F483F" w14:textId="77777777" w:rsidR="00256A88" w:rsidRPr="00C3472F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highlight w:val="lightGray"/>
              </w:rPr>
            </w:pPr>
            <w:r w:rsidRPr="00C3472F">
              <w:rPr>
                <w:rFonts w:ascii="Calibri" w:hAnsi="Calibri" w:cs="Calibri"/>
                <w:color w:val="000000" w:themeColor="text1"/>
                <w:sz w:val="20"/>
                <w:szCs w:val="20"/>
                <w:highlight w:val="lightGray"/>
              </w:rPr>
              <w:t>7.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36ADC" w14:textId="77777777" w:rsidR="00256A88" w:rsidRPr="00C3472F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highlight w:val="lightGray"/>
              </w:rPr>
            </w:pPr>
            <w:r w:rsidRPr="00C3472F">
              <w:rPr>
                <w:rFonts w:ascii="Calibri" w:hAnsi="Calibri" w:cs="Calibri"/>
                <w:color w:val="000000" w:themeColor="text1"/>
                <w:sz w:val="20"/>
                <w:szCs w:val="20"/>
                <w:highlight w:val="lightGray"/>
              </w:rPr>
              <w:t>2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748D3" w14:textId="77777777" w:rsidR="00256A88" w:rsidRPr="00C3472F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highlight w:val="lightGray"/>
              </w:rPr>
            </w:pPr>
            <w:r w:rsidRPr="00C3472F">
              <w:rPr>
                <w:rFonts w:ascii="Calibri" w:hAnsi="Calibri" w:cs="Calibri"/>
                <w:color w:val="000000" w:themeColor="text1"/>
                <w:sz w:val="20"/>
                <w:szCs w:val="20"/>
                <w:highlight w:val="lightGray"/>
              </w:rPr>
              <w:t>7.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18465" w14:textId="77777777" w:rsidR="00256A88" w:rsidRPr="00C3472F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highlight w:val="lightGray"/>
              </w:rPr>
            </w:pPr>
            <w:r w:rsidRPr="00C3472F">
              <w:rPr>
                <w:rFonts w:ascii="Calibri" w:hAnsi="Calibri" w:cs="Calibri"/>
                <w:color w:val="000000" w:themeColor="text1"/>
                <w:sz w:val="20"/>
                <w:szCs w:val="20"/>
                <w:highlight w:val="lightGray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0E3F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578C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85206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6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F8C3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20FBC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29AA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60</w:t>
            </w:r>
          </w:p>
        </w:tc>
      </w:tr>
      <w:tr w:rsidR="00256A88" w:rsidRPr="008F6299" w14:paraId="002B859C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A253A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PI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2CFB4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2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6F79E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2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6505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4578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E5B5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3D4A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1EAA8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3D64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0DBF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.4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3F2C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.4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52718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2.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967B0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2.088</w:t>
            </w:r>
          </w:p>
        </w:tc>
      </w:tr>
      <w:tr w:rsidR="00256A88" w:rsidRPr="008F6299" w14:paraId="35FCA92B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16DC4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P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CC59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5A586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BD3D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A572A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EB65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6A19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10FB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4C9B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BD44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8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BEE0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8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85A64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1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076D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177</w:t>
            </w:r>
          </w:p>
        </w:tc>
      </w:tr>
      <w:tr w:rsidR="00256A88" w:rsidRPr="008F6299" w14:paraId="23AB1091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2A8E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AL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61D9A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A7091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D396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0E0C3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B94B3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4543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0B7B8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50EF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B328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F46E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0EE0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86D04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88</w:t>
            </w:r>
          </w:p>
        </w:tc>
      </w:tr>
      <w:tr w:rsidR="00256A88" w:rsidRPr="008F6299" w14:paraId="42B4B7C8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7438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UCD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7268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DECC7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138B4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923E3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294C8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283E9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B77E3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2E4DC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2718A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A75A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05C2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D731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</w:tr>
      <w:tr w:rsidR="00256A88" w:rsidRPr="008F6299" w14:paraId="703E3F4D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B549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CDHyr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9E686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D7435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FBA59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C986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0CBB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31853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8E58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9F01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C74D9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BA88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C70D8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204C8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</w:tr>
      <w:tr w:rsidR="00256A88" w:rsidRPr="008F6299" w14:paraId="14C78461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F543A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PD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EF43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C805C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505B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A05F9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3C60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2102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31444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D5BF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D850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.5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4E17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.5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9879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.9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46A86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.912</w:t>
            </w:r>
          </w:p>
        </w:tc>
      </w:tr>
      <w:tr w:rsidR="00256A88" w:rsidRPr="008F6299" w14:paraId="46CA280D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E2DB8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YTBD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CB354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85BEE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B9F0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20E5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CFE3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253C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60A63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937C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EAA63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.4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B558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.4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E0E43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.5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60CE9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.530</w:t>
            </w:r>
          </w:p>
        </w:tc>
      </w:tr>
      <w:tr w:rsidR="00256A88" w:rsidRPr="008F6299" w14:paraId="3AD82181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F59A8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UCOA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F613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5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06281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5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FB033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77D59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0C3F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A54F6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A3BBA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25106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B0FB9" w14:textId="77777777" w:rsidR="00256A88" w:rsidRPr="008F6299" w:rsidRDefault="00256A88" w:rsidP="007430B8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4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6FD0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4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6DB8C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1856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</w:tr>
      <w:tr w:rsidR="00256A88" w:rsidRPr="008F6299" w14:paraId="6CCBB47E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A1E38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NO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60158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E4CE1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8519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FFA3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F8F7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07106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CB903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28D0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8C5F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.5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07E8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.5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4134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.9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3A69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.912</w:t>
            </w:r>
          </w:p>
        </w:tc>
      </w:tr>
      <w:tr w:rsidR="00256A88" w:rsidRPr="008F6299" w14:paraId="76B4A50F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82F59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DH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D40A0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5050E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FB624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B449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23F13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A91EC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CD24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C4CA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49DF8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.5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D18F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.5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4C9AC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.9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9BFEC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.912</w:t>
            </w:r>
          </w:p>
        </w:tc>
      </w:tr>
      <w:tr w:rsidR="00256A88" w:rsidRPr="008F6299" w14:paraId="0DAE45B3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D38F9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F5A2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1B499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A412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23A66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754F6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34F83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E2EE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942D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6B29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DF4F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B84D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50A0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</w:tr>
      <w:tr w:rsidR="00256A88" w:rsidRPr="008F6299" w14:paraId="1F276C37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49C5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S4r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FD92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9A120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7362B" w14:textId="77777777" w:rsidR="00256A88" w:rsidRPr="00C3472F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highlight w:val="lightGray"/>
              </w:rPr>
            </w:pPr>
            <w:r w:rsidRPr="00C3472F">
              <w:rPr>
                <w:rFonts w:ascii="Calibri" w:hAnsi="Calibri" w:cs="Calibri"/>
                <w:color w:val="000000" w:themeColor="text1"/>
                <w:sz w:val="20"/>
                <w:szCs w:val="20"/>
                <w:highlight w:val="lightGray"/>
              </w:rPr>
              <w:t>-12.4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5FF0B" w14:textId="77777777" w:rsidR="00256A88" w:rsidRPr="00C3472F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highlight w:val="lightGra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6004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C3472F">
              <w:rPr>
                <w:rFonts w:ascii="Calibri" w:hAnsi="Calibri" w:cs="Calibri"/>
                <w:color w:val="000000" w:themeColor="text1"/>
                <w:sz w:val="20"/>
                <w:szCs w:val="20"/>
                <w:highlight w:val="lightGray"/>
              </w:rPr>
              <w:t>-2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61909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B354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8AC4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7044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.7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CE14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.7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A47F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.5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6AD68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.556</w:t>
            </w:r>
          </w:p>
        </w:tc>
      </w:tr>
      <w:tr w:rsidR="00256A88" w:rsidRPr="008F6299" w14:paraId="07D6F177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F302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KT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72E8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082CC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6CE2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0C78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25F08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46E1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0BE20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ABF6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ED366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0D46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095C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E0B5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88</w:t>
            </w:r>
          </w:p>
        </w:tc>
      </w:tr>
      <w:tr w:rsidR="00256A88" w:rsidRPr="008F6299" w14:paraId="760EEE37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A0D50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KT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DA0EA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2E53C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0F96C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DA123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BB420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A059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472A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E5400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92F60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B6978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A0CB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6A684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88</w:t>
            </w:r>
          </w:p>
        </w:tc>
      </w:tr>
      <w:tr w:rsidR="00256A88" w:rsidRPr="008F6299" w14:paraId="79EDB5F2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5B32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GL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602A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FCE2E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57F9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BDB1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17733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6919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BC17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AD9BC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FEEC4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2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7BD80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2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DD1B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2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2F06A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265</w:t>
            </w:r>
          </w:p>
        </w:tc>
      </w:tr>
      <w:tr w:rsidR="00256A88" w:rsidRPr="008F6299" w14:paraId="3E21B972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A01E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FK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7872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7EE21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74C78" w14:textId="77777777" w:rsidR="00256A88" w:rsidRPr="00C3472F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highlight w:val="lightGray"/>
              </w:rPr>
            </w:pPr>
            <w:r w:rsidRPr="00C3472F">
              <w:rPr>
                <w:rFonts w:ascii="Calibri" w:hAnsi="Calibri" w:cs="Calibri"/>
                <w:color w:val="000000" w:themeColor="text1"/>
                <w:sz w:val="20"/>
                <w:szCs w:val="20"/>
                <w:highlight w:val="lightGray"/>
              </w:rPr>
              <w:t>10.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D6152" w14:textId="77777777" w:rsidR="00256A88" w:rsidRPr="00C3472F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highlight w:val="lightGray"/>
              </w:rPr>
            </w:pPr>
            <w:r w:rsidRPr="00C3472F">
              <w:rPr>
                <w:rFonts w:ascii="Calibri" w:hAnsi="Calibri" w:cs="Calibri"/>
                <w:color w:val="000000" w:themeColor="text1"/>
                <w:sz w:val="20"/>
                <w:szCs w:val="20"/>
                <w:highlight w:val="lightGray"/>
              </w:rPr>
              <w:t>22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B7CCE" w14:textId="77777777" w:rsidR="00256A88" w:rsidRPr="00C3472F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highlight w:val="lightGray"/>
              </w:rPr>
            </w:pPr>
            <w:r w:rsidRPr="00C3472F">
              <w:rPr>
                <w:rFonts w:ascii="Calibri" w:hAnsi="Calibri" w:cs="Calibri"/>
                <w:color w:val="000000" w:themeColor="text1"/>
                <w:sz w:val="20"/>
                <w:szCs w:val="20"/>
                <w:highlight w:val="lightGray"/>
              </w:rPr>
              <w:t>1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FA188" w14:textId="77777777" w:rsidR="00256A88" w:rsidRPr="00C3472F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highlight w:val="lightGray"/>
              </w:rPr>
            </w:pPr>
            <w:r w:rsidRPr="00C3472F">
              <w:rPr>
                <w:rFonts w:ascii="Calibri" w:hAnsi="Calibri" w:cs="Calibri"/>
                <w:color w:val="000000" w:themeColor="text1"/>
                <w:sz w:val="20"/>
                <w:szCs w:val="20"/>
                <w:highlight w:val="lightGray"/>
              </w:rPr>
              <w:t>12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4CF2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CB2F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B4BE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5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AEAE0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5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18233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9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C8470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912</w:t>
            </w:r>
          </w:p>
        </w:tc>
      </w:tr>
      <w:tr w:rsidR="00256A88" w:rsidRPr="008F6299" w14:paraId="752D0DF9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419EA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B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2F52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2EC00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47CE4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7F5D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F3018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4CD4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3FE5A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18934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966C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5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9E1A6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5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27DF6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9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72C59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912</w:t>
            </w:r>
          </w:p>
        </w:tc>
      </w:tr>
      <w:tr w:rsidR="00256A88" w:rsidRPr="008F6299" w14:paraId="04715059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DF9C6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YK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4058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6169E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E72CE" w14:textId="77777777" w:rsidR="00256A88" w:rsidRPr="00C3472F" w:rsidRDefault="00256A88" w:rsidP="007430B8">
            <w:pPr>
              <w:jc w:val="center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highlight w:val="lightGray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726A5" w14:textId="77777777" w:rsidR="00256A88" w:rsidRPr="00C3472F" w:rsidRDefault="00256A88" w:rsidP="007430B8">
            <w:pPr>
              <w:jc w:val="center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highlight w:val="lightGray"/>
              </w:rPr>
            </w:pPr>
            <w:r w:rsidRPr="00C3472F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highlight w:val="lightGray"/>
              </w:rPr>
              <w:t>22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271AB" w14:textId="77777777" w:rsidR="00256A88" w:rsidRPr="00C3472F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highlight w:val="lightGray"/>
              </w:rPr>
            </w:pPr>
            <w:r w:rsidRPr="00C3472F">
              <w:rPr>
                <w:rFonts w:ascii="Calibri" w:hAnsi="Calibri" w:cs="Calibri"/>
                <w:color w:val="000000" w:themeColor="text1"/>
                <w:sz w:val="20"/>
                <w:szCs w:val="20"/>
                <w:highlight w:val="lightGray"/>
              </w:rPr>
              <w:t>7.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F6BEA" w14:textId="77777777" w:rsidR="00256A88" w:rsidRPr="00C3472F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highlight w:val="lightGray"/>
              </w:rPr>
            </w:pPr>
            <w:r w:rsidRPr="00C3472F">
              <w:rPr>
                <w:rFonts w:ascii="Calibri" w:hAnsi="Calibri" w:cs="Calibri"/>
                <w:color w:val="000000" w:themeColor="text1"/>
                <w:sz w:val="20"/>
                <w:szCs w:val="20"/>
                <w:highlight w:val="lightGray"/>
              </w:rPr>
              <w:t>12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BABB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7CF7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FF534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5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EC354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5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83586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9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A1E83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912</w:t>
            </w:r>
          </w:p>
        </w:tc>
      </w:tr>
      <w:tr w:rsidR="00256A88" w:rsidRPr="008F6299" w14:paraId="4CB97E12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4281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CO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3F32C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4A486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84B5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0592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9C8C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81AF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F30B3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C1AF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4658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8C5FC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046B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6939A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</w:tr>
      <w:tr w:rsidR="00256A88" w:rsidRPr="008F6299" w14:paraId="3770F2E3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64D96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PI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B2D2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15F08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7A98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F3793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3B76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EC7D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4BD59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0D50C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A25C6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5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7CC70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5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A9E4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9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80A54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912</w:t>
            </w:r>
          </w:p>
        </w:tc>
      </w:tr>
      <w:tr w:rsidR="00256A88" w:rsidRPr="008F6299" w14:paraId="2082E72B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2B50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TRHD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86B3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71A38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5A80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B7AD9" w14:textId="77777777" w:rsidR="00256A88" w:rsidRPr="00C3472F" w:rsidRDefault="00256A88" w:rsidP="007430B8">
            <w:pPr>
              <w:jc w:val="center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highlight w:val="lightGray"/>
              </w:rPr>
            </w:pPr>
            <w:r w:rsidRPr="00C3472F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highlight w:val="lightGray"/>
              </w:rPr>
              <w:t>2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47EB2" w14:textId="77777777" w:rsidR="00256A88" w:rsidRPr="00C3472F" w:rsidRDefault="00256A88" w:rsidP="007430B8">
            <w:pPr>
              <w:jc w:val="center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highlight w:val="lightGra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D5569" w14:textId="77777777" w:rsidR="00256A88" w:rsidRPr="00C3472F" w:rsidRDefault="00256A88" w:rsidP="007430B8">
            <w:pPr>
              <w:jc w:val="center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highlight w:val="lightGray"/>
              </w:rPr>
            </w:pPr>
            <w:r w:rsidRPr="00C3472F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highlight w:val="lightGray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27723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132F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CD884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B0EE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8852C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9B21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256A88" w:rsidRPr="008F6299" w14:paraId="0A922046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B0DEC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HD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2048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3A6AD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DFE3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E1C68" w14:textId="77777777" w:rsidR="00256A88" w:rsidRPr="00C3472F" w:rsidRDefault="00256A88" w:rsidP="007430B8">
            <w:pPr>
              <w:jc w:val="center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highlight w:val="lightGray"/>
              </w:rPr>
            </w:pPr>
            <w:r w:rsidRPr="00C3472F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highlight w:val="lightGray"/>
              </w:rPr>
              <w:t>2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4A3DC" w14:textId="77777777" w:rsidR="00256A88" w:rsidRPr="00C3472F" w:rsidRDefault="00256A88" w:rsidP="007430B8">
            <w:pPr>
              <w:jc w:val="center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highlight w:val="lightGra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F2649" w14:textId="77777777" w:rsidR="00256A88" w:rsidRPr="00C3472F" w:rsidRDefault="00256A88" w:rsidP="007430B8">
            <w:pPr>
              <w:jc w:val="center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highlight w:val="lightGray"/>
              </w:rPr>
            </w:pPr>
            <w:r w:rsidRPr="00C3472F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highlight w:val="lightGray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C7F8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65DE6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D2F4C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C626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8FE7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3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7C3D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382</w:t>
            </w:r>
          </w:p>
        </w:tc>
      </w:tr>
      <w:tr w:rsidR="00256A88" w:rsidRPr="008F6299" w14:paraId="31B6050F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CE43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CO3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CC496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E92D3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3648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4212C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99389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DE70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4E5D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22AF8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738F8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169D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0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75970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9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F1E3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956</w:t>
            </w:r>
          </w:p>
        </w:tc>
      </w:tr>
      <w:tr w:rsidR="00256A88" w:rsidRPr="008F6299" w14:paraId="354E0342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CE053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CCOAC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69BC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21F85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FF414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37709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A70F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C34E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764B4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F29E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84F73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CCD44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0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B5F0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9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A5C26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956</w:t>
            </w:r>
          </w:p>
        </w:tc>
      </w:tr>
      <w:tr w:rsidR="00256A88" w:rsidRPr="008F6299" w14:paraId="28C503AB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FD29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DEB7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F8941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1459A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7F2C3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DB7C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90A2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829E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D512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FEA4A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BF98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1091C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7592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</w:tr>
      <w:tr w:rsidR="00256A88" w:rsidRPr="008F6299" w14:paraId="71353FD2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A7550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34EC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15A5F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4A596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1325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6604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8175A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49AD6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4ADA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5C19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FCDD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0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875B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9BC2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</w:tr>
      <w:tr w:rsidR="00256A88" w:rsidRPr="008F6299" w14:paraId="6AC43208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E5919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CC6A9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E0C2C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5D87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E16F6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3AB0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49584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8B35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5920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127C8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017C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0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DB59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B47F4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</w:tr>
      <w:tr w:rsidR="00256A88" w:rsidRPr="008F6299" w14:paraId="734D1367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05E50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ECADA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8D1FB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C5A48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05CAA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FBDC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1255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303A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EFCCC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4F8A0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2D5C9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0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05AA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3BD2C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</w:tr>
      <w:tr w:rsidR="00256A88" w:rsidRPr="008F6299" w14:paraId="7825FE6A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E4F20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BUT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E707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C7599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81A3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198B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BEF2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1B89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3D033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70FB6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2BB7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FACB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1971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E0016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</w:tr>
      <w:tr w:rsidR="00256A88" w:rsidRPr="008F6299" w14:paraId="013521AB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E3213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3EFA0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C961B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7608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DEE69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FF8C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8B553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11DBA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E239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91CF9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9354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0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CCC5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9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700C4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956</w:t>
            </w:r>
          </w:p>
        </w:tc>
      </w:tr>
      <w:tr w:rsidR="00256A88" w:rsidRPr="008F6299" w14:paraId="11FC2F4A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95504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F679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73D2A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25E9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34A6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9335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2A09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7857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8F4F0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95DA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A879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0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F8C7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9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D3D79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956</w:t>
            </w:r>
          </w:p>
        </w:tc>
      </w:tr>
      <w:tr w:rsidR="00256A88" w:rsidRPr="008F6299" w14:paraId="1AEC602B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EE5A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TBTAC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DF5B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92FF8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234E9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46CC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D75C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CC2E0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CF08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44D2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F958C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8FC4A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0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3A5D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D3FF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</w:tr>
      <w:tr w:rsidR="00256A88" w:rsidRPr="008F6299" w14:paraId="54577B21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21F3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TOH_tr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5949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35E6C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A13BA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38CC8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C8FB3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1A4F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25086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818B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A18B9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35A0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0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1C32A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9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90F9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956</w:t>
            </w:r>
          </w:p>
        </w:tc>
      </w:tr>
      <w:tr w:rsidR="00256A88" w:rsidRPr="008F6299" w14:paraId="49257989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B7D13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TOH_sink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A24C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2EA0C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9A7D4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81ED8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4327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0CB94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EF07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CD1D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AE43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129C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0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BB7E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9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B6DF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956</w:t>
            </w:r>
          </w:p>
        </w:tc>
      </w:tr>
      <w:tr w:rsidR="00256A88" w:rsidRPr="008F6299" w14:paraId="03E43A2B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4657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HAD4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496B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79FB5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6D4CC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E5B1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A72E6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6DC10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52AFA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E988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D64FC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7BC0A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590B8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9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DA874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956</w:t>
            </w:r>
          </w:p>
        </w:tc>
      </w:tr>
      <w:tr w:rsidR="00256A88" w:rsidRPr="008F6299" w14:paraId="6EF6BC9F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836CC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P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B0C46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29CF0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B964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0FBA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24786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EB938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4758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CBFBC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48263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AE9C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8558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5359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</w:tr>
      <w:tr w:rsidR="00256A88" w:rsidRPr="008F6299" w14:paraId="12A369CE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F11E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COAT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DB0CA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41D3C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25758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DAEE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C796A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A9DA4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E7704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8B78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4D50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CA54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EC40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9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24163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956</w:t>
            </w:r>
          </w:p>
        </w:tc>
      </w:tr>
      <w:tr w:rsidR="00256A88" w:rsidRPr="008F6299" w14:paraId="59B13B29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EBA9C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OAR4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9C40C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2BDE1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B191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E2B40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DE9F3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4F5D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89F9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F0CD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C7BB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396CA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CA5C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9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016A2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956</w:t>
            </w:r>
          </w:p>
        </w:tc>
      </w:tr>
      <w:tr w:rsidR="00256A88" w:rsidRPr="008F6299" w14:paraId="208895F7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78CE6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AR40x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5612C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D9426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9545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65678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FF589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B6E9A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EB7A6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853D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6401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5A76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39D0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9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C7030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956</w:t>
            </w:r>
          </w:p>
        </w:tc>
      </w:tr>
      <w:tr w:rsidR="00256A88" w:rsidRPr="008F6299" w14:paraId="13F146CF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DE4D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KAS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2051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95703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BCF0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3121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9090B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CC6EF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893CC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AABD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F0976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AA9B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EA880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9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32579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956</w:t>
            </w:r>
          </w:p>
        </w:tc>
      </w:tr>
      <w:tr w:rsidR="00256A88" w:rsidRPr="008F6299" w14:paraId="4EE8F0C6" w14:textId="77777777" w:rsidTr="007430B8">
        <w:trPr>
          <w:trHeight w:val="93"/>
        </w:trPr>
        <w:tc>
          <w:tcPr>
            <w:tcW w:w="1128" w:type="dxa"/>
            <w:tcBorders>
              <w:top w:val="nil"/>
              <w:left w:val="nil"/>
              <w:right w:val="nil"/>
            </w:tcBorders>
            <w:vAlign w:val="bottom"/>
          </w:tcPr>
          <w:p w14:paraId="2A36415A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_BUT1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vAlign w:val="bottom"/>
          </w:tcPr>
          <w:p w14:paraId="7E75DE7A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0AE4E4C9" w14:textId="77777777" w:rsidR="00256A88" w:rsidRPr="008F6299" w:rsidRDefault="00256A88" w:rsidP="007430B8">
            <w:pPr>
              <w:ind w:right="-1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0A29AD3E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vAlign w:val="bottom"/>
          </w:tcPr>
          <w:p w14:paraId="7BE7DC2A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08F643C1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bottom"/>
          </w:tcPr>
          <w:p w14:paraId="6A91E66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7A40EC7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27BC4C0D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7DBE58D3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0A62892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013418E7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95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46ABFBD5" w14:textId="77777777" w:rsidR="00256A88" w:rsidRPr="008F6299" w:rsidRDefault="00256A88" w:rsidP="007430B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F62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956</w:t>
            </w:r>
          </w:p>
        </w:tc>
      </w:tr>
    </w:tbl>
    <w:p w14:paraId="5969AB6D" w14:textId="469E0E38" w:rsidR="003E3A15" w:rsidRDefault="003E3A15"/>
    <w:p w14:paraId="38945229" w14:textId="77777777" w:rsidR="003E3A15" w:rsidRDefault="003E3A15">
      <w:r>
        <w:br w:type="page"/>
      </w:r>
    </w:p>
    <w:tbl>
      <w:tblPr>
        <w:tblStyle w:val="TableGrid"/>
        <w:tblW w:w="6663" w:type="dxa"/>
        <w:tblInd w:w="1276" w:type="dxa"/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851"/>
        <w:gridCol w:w="850"/>
        <w:gridCol w:w="851"/>
        <w:gridCol w:w="850"/>
        <w:gridCol w:w="851"/>
      </w:tblGrid>
      <w:tr w:rsidR="003E3A15" w:rsidRPr="002E41EE" w14:paraId="5D152DBA" w14:textId="77777777" w:rsidTr="007430B8">
        <w:trPr>
          <w:trHeight w:val="154"/>
        </w:trPr>
        <w:tc>
          <w:tcPr>
            <w:tcW w:w="666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0C43D" w14:textId="77777777" w:rsidR="003E3A15" w:rsidRPr="005040D6" w:rsidRDefault="003E3A15" w:rsidP="007430B8">
            <w:pPr>
              <w:jc w:val="both"/>
              <w:rPr>
                <w:rFonts w:ascii="Calibri" w:hAnsi="Calibri" w:cs="Calibri"/>
                <w:color w:val="000000"/>
              </w:rPr>
            </w:pPr>
            <w:r w:rsidRPr="005040D6">
              <w:rPr>
                <w:rFonts w:ascii="Calibri" w:hAnsi="Calibri" w:cs="Calibri"/>
                <w:b/>
                <w:color w:val="000000"/>
              </w:rPr>
              <w:lastRenderedPageBreak/>
              <w:t xml:space="preserve">Table S1 (continued) | Flux Variability Analysis of the butanol precursor models using the </w:t>
            </w:r>
            <w:r w:rsidRPr="005040D6">
              <w:rPr>
                <w:rFonts w:ascii="Calibri" w:hAnsi="Calibri" w:cs="Calibri"/>
                <w:b/>
                <w:i/>
                <w:color w:val="000000"/>
              </w:rPr>
              <w:t>Escherichia coli</w:t>
            </w:r>
            <w:r w:rsidRPr="005040D6">
              <w:rPr>
                <w:rFonts w:ascii="Calibri" w:hAnsi="Calibri" w:cs="Calibri"/>
                <w:b/>
                <w:color w:val="000000"/>
              </w:rPr>
              <w:t xml:space="preserve"> Core Model. </w:t>
            </w:r>
            <w:r w:rsidRPr="005040D6">
              <w:rPr>
                <w:rFonts w:ascii="Calibri" w:hAnsi="Calibri" w:cs="Calibri"/>
                <w:color w:val="000000"/>
              </w:rPr>
              <w:t>Used 100% of optimum and optimized for crotonate, butyric acid or butyraldehyde production, accordingly. Minimal and maximal range units are mmol gDW</w:t>
            </w:r>
            <w:r w:rsidRPr="005040D6">
              <w:rPr>
                <w:rFonts w:ascii="Calibri" w:hAnsi="Calibri" w:cs="Calibri"/>
                <w:color w:val="000000"/>
                <w:vertAlign w:val="superscript"/>
              </w:rPr>
              <w:t>-1</w:t>
            </w:r>
            <w:r w:rsidRPr="005040D6">
              <w:rPr>
                <w:rFonts w:ascii="Calibri" w:hAnsi="Calibri" w:cs="Calibri"/>
                <w:color w:val="000000"/>
              </w:rPr>
              <w:t xml:space="preserve"> hr</w:t>
            </w:r>
            <w:r w:rsidRPr="005040D6">
              <w:rPr>
                <w:rFonts w:ascii="Calibri" w:hAnsi="Calibri" w:cs="Calibri"/>
                <w:color w:val="000000"/>
                <w:vertAlign w:val="superscript"/>
              </w:rPr>
              <w:t>-1</w:t>
            </w:r>
          </w:p>
        </w:tc>
      </w:tr>
      <w:tr w:rsidR="003E3A15" w:rsidRPr="002E41EE" w14:paraId="77EE5956" w14:textId="77777777" w:rsidTr="007430B8">
        <w:trPr>
          <w:trHeight w:val="154"/>
        </w:trPr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1088230C" w14:textId="77777777" w:rsidR="003E3A15" w:rsidRPr="005040D6" w:rsidRDefault="003E3A15" w:rsidP="007430B8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1B53B1B" w14:textId="77777777" w:rsidR="003E3A15" w:rsidRPr="004A623B" w:rsidRDefault="003E3A15" w:rsidP="007430B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A623B">
              <w:rPr>
                <w:rFonts w:ascii="Calibri" w:hAnsi="Calibri" w:cs="Calibri"/>
                <w:b/>
                <w:bCs/>
                <w:color w:val="000000"/>
              </w:rPr>
              <w:t>CROT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0A95A0B" w14:textId="77777777" w:rsidR="003E3A15" w:rsidRPr="004A623B" w:rsidRDefault="003E3A15" w:rsidP="007430B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A623B">
              <w:rPr>
                <w:rFonts w:ascii="Calibri" w:hAnsi="Calibri" w:cs="Calibri"/>
                <w:b/>
                <w:bCs/>
                <w:color w:val="000000"/>
              </w:rPr>
              <w:t>BUTYR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BF02CAA" w14:textId="77777777" w:rsidR="003E3A15" w:rsidRPr="004A623B" w:rsidRDefault="003E3A15" w:rsidP="007430B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A623B">
              <w:rPr>
                <w:rFonts w:ascii="Calibri" w:hAnsi="Calibri" w:cs="Calibri"/>
                <w:b/>
                <w:bCs/>
                <w:color w:val="000000"/>
              </w:rPr>
              <w:t>BUTAL</w:t>
            </w:r>
          </w:p>
        </w:tc>
      </w:tr>
      <w:tr w:rsidR="003E3A15" w:rsidRPr="004A623B" w14:paraId="46960A71" w14:textId="77777777" w:rsidTr="007430B8">
        <w:trPr>
          <w:trHeight w:val="7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E62185" w14:textId="77777777" w:rsidR="003E3A15" w:rsidRPr="005040D6" w:rsidRDefault="003E3A15" w:rsidP="007430B8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A0A6BC" w14:textId="77777777" w:rsidR="003E3A15" w:rsidRPr="004A623B" w:rsidRDefault="003E3A15" w:rsidP="007430B8">
            <w:pPr>
              <w:jc w:val="center"/>
              <w:rPr>
                <w:rFonts w:ascii="Calibri" w:hAnsi="Calibri" w:cs="Calibri"/>
              </w:rPr>
            </w:pPr>
            <w:r w:rsidRPr="004A623B">
              <w:rPr>
                <w:rFonts w:ascii="Calibri" w:hAnsi="Calibri" w:cs="Calibri"/>
                <w:color w:val="000000"/>
              </w:rPr>
              <w:t>mi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2955B6" w14:textId="77777777" w:rsidR="003E3A15" w:rsidRPr="004A623B" w:rsidRDefault="003E3A15" w:rsidP="007430B8">
            <w:pPr>
              <w:ind w:right="-10"/>
              <w:jc w:val="center"/>
              <w:rPr>
                <w:rFonts w:ascii="Calibri" w:hAnsi="Calibri" w:cs="Calibri"/>
              </w:rPr>
            </w:pPr>
            <w:r w:rsidRPr="004A623B">
              <w:rPr>
                <w:rFonts w:ascii="Calibri" w:hAnsi="Calibri" w:cs="Calibri"/>
                <w:color w:val="000000"/>
              </w:rPr>
              <w:t>ma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C9F1AC" w14:textId="77777777" w:rsidR="003E3A15" w:rsidRPr="004A623B" w:rsidRDefault="003E3A15" w:rsidP="007430B8">
            <w:pPr>
              <w:jc w:val="center"/>
              <w:rPr>
                <w:rFonts w:ascii="Calibri" w:hAnsi="Calibri" w:cs="Calibri"/>
              </w:rPr>
            </w:pPr>
            <w:r w:rsidRPr="004A623B">
              <w:rPr>
                <w:rFonts w:ascii="Calibri" w:hAnsi="Calibri" w:cs="Calibri"/>
                <w:color w:val="000000"/>
              </w:rPr>
              <w:t>mi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49230F" w14:textId="77777777" w:rsidR="003E3A15" w:rsidRPr="004A623B" w:rsidRDefault="003E3A15" w:rsidP="007430B8">
            <w:pPr>
              <w:jc w:val="center"/>
              <w:rPr>
                <w:rFonts w:ascii="Calibri" w:hAnsi="Calibri" w:cs="Calibri"/>
              </w:rPr>
            </w:pPr>
            <w:r w:rsidRPr="004A623B">
              <w:rPr>
                <w:rFonts w:ascii="Calibri" w:hAnsi="Calibri" w:cs="Calibri"/>
                <w:color w:val="000000"/>
              </w:rPr>
              <w:t>ma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D2CC8B" w14:textId="77777777" w:rsidR="003E3A15" w:rsidRPr="004A623B" w:rsidRDefault="003E3A15" w:rsidP="007430B8">
            <w:pPr>
              <w:jc w:val="center"/>
              <w:rPr>
                <w:rFonts w:ascii="Calibri" w:hAnsi="Calibri" w:cs="Calibri"/>
              </w:rPr>
            </w:pPr>
            <w:r w:rsidRPr="004A623B">
              <w:rPr>
                <w:rFonts w:ascii="Calibri" w:hAnsi="Calibri" w:cs="Calibri"/>
                <w:color w:val="000000"/>
              </w:rPr>
              <w:t>mi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FDBF05" w14:textId="77777777" w:rsidR="003E3A15" w:rsidRPr="004A623B" w:rsidRDefault="003E3A15" w:rsidP="007430B8">
            <w:pPr>
              <w:jc w:val="center"/>
              <w:rPr>
                <w:rFonts w:ascii="Calibri" w:hAnsi="Calibri" w:cs="Calibri"/>
              </w:rPr>
            </w:pPr>
            <w:r w:rsidRPr="004A623B">
              <w:rPr>
                <w:rFonts w:ascii="Calibri" w:hAnsi="Calibri" w:cs="Calibri"/>
                <w:color w:val="000000"/>
              </w:rPr>
              <w:t>max</w:t>
            </w:r>
          </w:p>
        </w:tc>
      </w:tr>
      <w:tr w:rsidR="003E3A15" w:rsidRPr="00743A3F" w14:paraId="10B994E2" w14:textId="77777777" w:rsidTr="007430B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B72E9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G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410AA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01030" w14:textId="77777777" w:rsidR="003E3A15" w:rsidRPr="001C3BE0" w:rsidRDefault="003E3A15" w:rsidP="007430B8">
            <w:pPr>
              <w:ind w:right="-1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9F7C1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25352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35113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A090A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20.0</w:t>
            </w:r>
          </w:p>
        </w:tc>
      </w:tr>
      <w:tr w:rsidR="003E3A15" w:rsidRPr="00743A3F" w14:paraId="211BA067" w14:textId="77777777" w:rsidTr="007430B8">
        <w:trPr>
          <w:trHeight w:val="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16A2F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F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35CDF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EC202" w14:textId="77777777" w:rsidR="003E3A15" w:rsidRPr="001C3BE0" w:rsidRDefault="003E3A15" w:rsidP="007430B8">
            <w:pPr>
              <w:ind w:right="-1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1C3BE0">
              <w:rPr>
                <w:rFonts w:ascii="Calibri" w:hAnsi="Calibri" w:cs="Calibri"/>
                <w:bCs/>
                <w:sz w:val="20"/>
                <w:szCs w:val="20"/>
                <w:highlight w:val="lightGray"/>
              </w:rPr>
              <w:t>2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5AF41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112FF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1C3BE0">
              <w:rPr>
                <w:rFonts w:ascii="Calibri" w:hAnsi="Calibri" w:cs="Calibri"/>
                <w:bCs/>
                <w:sz w:val="20"/>
                <w:szCs w:val="20"/>
                <w:highlight w:val="lightGray"/>
              </w:rPr>
              <w:t>2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2BE4A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B0E2D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  <w:t>10.0</w:t>
            </w:r>
          </w:p>
        </w:tc>
      </w:tr>
      <w:tr w:rsidR="003E3A15" w:rsidRPr="00743A3F" w14:paraId="7756A5CF" w14:textId="77777777" w:rsidTr="007430B8">
        <w:trPr>
          <w:trHeight w:val="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550E8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GLCp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DA4AD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37D3B" w14:textId="77777777" w:rsidR="003E3A15" w:rsidRPr="001C3BE0" w:rsidRDefault="003E3A15" w:rsidP="007430B8">
            <w:pPr>
              <w:ind w:right="-1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807FD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760A8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3EE84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1FD7D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</w:tr>
      <w:tr w:rsidR="003E3A15" w:rsidRPr="00743A3F" w14:paraId="1FF48D02" w14:textId="77777777" w:rsidTr="007430B8">
        <w:trPr>
          <w:trHeight w:val="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3EAB6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G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03357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E67AD" w14:textId="77777777" w:rsidR="003E3A15" w:rsidRPr="001C3BE0" w:rsidRDefault="003E3A15" w:rsidP="007430B8">
            <w:pPr>
              <w:ind w:right="-1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C0DDF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CFC6D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CC853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DF31D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</w:tr>
      <w:tr w:rsidR="003E3A15" w:rsidRPr="00743A3F" w14:paraId="0EAA28C8" w14:textId="77777777" w:rsidTr="007430B8">
        <w:trPr>
          <w:trHeight w:val="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247AB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FB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4189B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0AF99" w14:textId="77777777" w:rsidR="003E3A15" w:rsidRPr="001C3BE0" w:rsidRDefault="003E3A15" w:rsidP="007430B8">
            <w:pPr>
              <w:ind w:right="-1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  <w:t>42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D70C0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B4C5D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  <w:t>32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D8B16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DBC35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  <w:t>22.40</w:t>
            </w:r>
          </w:p>
        </w:tc>
      </w:tr>
      <w:tr w:rsidR="003E3A15" w:rsidRPr="00743A3F" w14:paraId="0F7B62CF" w14:textId="77777777" w:rsidTr="007430B8">
        <w:trPr>
          <w:trHeight w:val="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B26DF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NADH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F04EA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C5EEC" w14:textId="77777777" w:rsidR="003E3A15" w:rsidRPr="001C3BE0" w:rsidRDefault="003E3A15" w:rsidP="007430B8">
            <w:pPr>
              <w:ind w:right="-10"/>
              <w:jc w:val="center"/>
              <w:rPr>
                <w:rFonts w:ascii="Calibri" w:hAnsi="Calibri" w:cs="Calibri"/>
                <w:b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  <w:t>3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25C60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EA424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bCs/>
                <w:sz w:val="20"/>
                <w:szCs w:val="20"/>
                <w:highlight w:val="lightGray"/>
              </w:rPr>
              <w:t>2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BEE0A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7E43B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bCs/>
                <w:sz w:val="20"/>
                <w:szCs w:val="20"/>
                <w:highlight w:val="lightGray"/>
              </w:rPr>
              <w:t>10.0</w:t>
            </w:r>
          </w:p>
        </w:tc>
      </w:tr>
      <w:tr w:rsidR="003E3A15" w:rsidRPr="00743A3F" w14:paraId="6B95BA72" w14:textId="77777777" w:rsidTr="007430B8">
        <w:trPr>
          <w:trHeight w:val="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A5B98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MD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89921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  <w:t>-26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768B2" w14:textId="77777777" w:rsidR="003E3A15" w:rsidRPr="001C3BE0" w:rsidRDefault="003E3A15" w:rsidP="007430B8">
            <w:pPr>
              <w:ind w:right="-10"/>
              <w:jc w:val="center"/>
              <w:rPr>
                <w:rFonts w:ascii="Calibri" w:hAnsi="Calibri" w:cs="Calibri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8491B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bCs/>
                <w:color w:val="000000"/>
                <w:sz w:val="20"/>
                <w:szCs w:val="20"/>
                <w:highlight w:val="lightGray"/>
              </w:rPr>
              <w:t>-21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985D9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sz w:val="20"/>
                <w:szCs w:val="20"/>
                <w:highlight w:val="lightGray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0A507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bCs/>
                <w:color w:val="000000"/>
                <w:sz w:val="20"/>
                <w:szCs w:val="20"/>
                <w:highlight w:val="lightGray"/>
              </w:rPr>
              <w:t>-16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7FD85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sz w:val="20"/>
                <w:szCs w:val="20"/>
                <w:highlight w:val="lightGray"/>
              </w:rPr>
            </w:pPr>
          </w:p>
        </w:tc>
      </w:tr>
      <w:tr w:rsidR="003E3A15" w:rsidRPr="00743A3F" w14:paraId="16B9BDD3" w14:textId="77777777" w:rsidTr="007430B8">
        <w:trPr>
          <w:trHeight w:val="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E8D2A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ME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A77E0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58A44" w14:textId="77777777" w:rsidR="003E3A15" w:rsidRPr="001C3BE0" w:rsidRDefault="003E3A15" w:rsidP="007430B8">
            <w:pPr>
              <w:ind w:right="-10"/>
              <w:jc w:val="center"/>
              <w:rPr>
                <w:rFonts w:ascii="Calibri" w:hAnsi="Calibri" w:cs="Calibri"/>
                <w:bCs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bCs/>
                <w:sz w:val="20"/>
                <w:szCs w:val="20"/>
                <w:highlight w:val="lightGray"/>
              </w:rPr>
              <w:t>26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62DE4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B5FD8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bCs/>
                <w:sz w:val="20"/>
                <w:szCs w:val="20"/>
                <w:highlight w:val="lightGray"/>
              </w:rPr>
              <w:t>21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8970A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755F7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bCs/>
                <w:sz w:val="20"/>
                <w:szCs w:val="20"/>
                <w:highlight w:val="lightGray"/>
              </w:rPr>
              <w:t>16.20</w:t>
            </w:r>
          </w:p>
        </w:tc>
      </w:tr>
      <w:tr w:rsidR="003E3A15" w:rsidRPr="00743A3F" w14:paraId="23749812" w14:textId="77777777" w:rsidTr="007430B8">
        <w:trPr>
          <w:trHeight w:val="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3FA00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ME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AD49B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AE280" w14:textId="77777777" w:rsidR="003E3A15" w:rsidRPr="001C3BE0" w:rsidRDefault="003E3A15" w:rsidP="007430B8">
            <w:pPr>
              <w:ind w:right="-10"/>
              <w:jc w:val="center"/>
              <w:rPr>
                <w:rFonts w:ascii="Calibri" w:hAnsi="Calibri" w:cs="Calibri"/>
                <w:bCs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bCs/>
                <w:sz w:val="20"/>
                <w:szCs w:val="20"/>
                <w:highlight w:val="lightGray"/>
              </w:rPr>
              <w:t>26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01812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86700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bCs/>
                <w:sz w:val="20"/>
                <w:szCs w:val="20"/>
                <w:highlight w:val="lightGray"/>
              </w:rPr>
              <w:t>21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4133C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2D365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bCs/>
                <w:sz w:val="20"/>
                <w:szCs w:val="20"/>
                <w:highlight w:val="lightGray"/>
              </w:rPr>
              <w:t>16.20</w:t>
            </w:r>
          </w:p>
        </w:tc>
      </w:tr>
      <w:tr w:rsidR="003E3A15" w:rsidRPr="00743A3F" w14:paraId="55696FC7" w14:textId="77777777" w:rsidTr="007430B8">
        <w:trPr>
          <w:trHeight w:val="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A9DDD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G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71163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2BE3B" w14:textId="77777777" w:rsidR="003E3A15" w:rsidRPr="001C3BE0" w:rsidRDefault="003E3A15" w:rsidP="007430B8">
            <w:pPr>
              <w:ind w:right="-1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8D145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1C3BE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13D3A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1C3BE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6A8F9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1C3BE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-2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D1632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1C3BE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-20.0</w:t>
            </w:r>
          </w:p>
        </w:tc>
      </w:tr>
      <w:tr w:rsidR="003E3A15" w:rsidRPr="00743A3F" w14:paraId="14CFF6A5" w14:textId="77777777" w:rsidTr="007430B8">
        <w:trPr>
          <w:trHeight w:val="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2099F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P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7FAEC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1E144" w14:textId="77777777" w:rsidR="003E3A15" w:rsidRPr="001C3BE0" w:rsidRDefault="003E3A15" w:rsidP="007430B8">
            <w:pPr>
              <w:ind w:right="-10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  <w:t>4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BA3A8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20F1D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bCs/>
                <w:color w:val="000000"/>
                <w:sz w:val="20"/>
                <w:szCs w:val="20"/>
                <w:highlight w:val="lightGray"/>
              </w:rPr>
              <w:t>32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AB662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3B3A7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bCs/>
                <w:color w:val="000000"/>
                <w:sz w:val="20"/>
                <w:szCs w:val="20"/>
                <w:highlight w:val="lightGray"/>
              </w:rPr>
              <w:t>22.40</w:t>
            </w:r>
          </w:p>
        </w:tc>
      </w:tr>
      <w:tr w:rsidR="003E3A15" w:rsidRPr="00743A3F" w14:paraId="70E20F14" w14:textId="77777777" w:rsidTr="007430B8">
        <w:trPr>
          <w:trHeight w:val="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5DDC7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PC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9D9DB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79A19" w14:textId="77777777" w:rsidR="003E3A15" w:rsidRPr="001C3BE0" w:rsidRDefault="003E3A15" w:rsidP="007430B8">
            <w:pPr>
              <w:ind w:right="-10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  <w:t>4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F8E84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B4B33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bCs/>
                <w:color w:val="000000"/>
                <w:sz w:val="20"/>
                <w:szCs w:val="20"/>
                <w:highlight w:val="lightGray"/>
              </w:rPr>
              <w:t>32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0B6EB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65BF2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bCs/>
                <w:color w:val="000000"/>
                <w:sz w:val="20"/>
                <w:szCs w:val="20"/>
                <w:highlight w:val="lightGray"/>
              </w:rPr>
              <w:t>22.40</w:t>
            </w:r>
          </w:p>
        </w:tc>
      </w:tr>
      <w:tr w:rsidR="003E3A15" w:rsidRPr="00743A3F" w14:paraId="769DAA0A" w14:textId="77777777" w:rsidTr="007430B8">
        <w:trPr>
          <w:trHeight w:val="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96D00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DK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760DC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sz w:val="20"/>
                <w:szCs w:val="20"/>
                <w:highlight w:val="lightGra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B92D2" w14:textId="77777777" w:rsidR="003E3A15" w:rsidRPr="001C3BE0" w:rsidRDefault="003E3A15" w:rsidP="007430B8">
            <w:pPr>
              <w:ind w:right="-10"/>
              <w:jc w:val="center"/>
              <w:rPr>
                <w:rFonts w:ascii="Calibri" w:hAnsi="Calibri" w:cs="Calibri"/>
                <w:b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  <w:t>42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C2CEC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44122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bCs/>
                <w:color w:val="000000"/>
                <w:sz w:val="20"/>
                <w:szCs w:val="20"/>
                <w:highlight w:val="lightGray"/>
              </w:rPr>
              <w:t>32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3A8AB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sz w:val="20"/>
                <w:szCs w:val="20"/>
                <w:highlight w:val="lightGra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A7094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bCs/>
                <w:color w:val="000000"/>
                <w:sz w:val="20"/>
                <w:szCs w:val="20"/>
                <w:highlight w:val="lightGray"/>
              </w:rPr>
              <w:t>22.40</w:t>
            </w:r>
          </w:p>
        </w:tc>
      </w:tr>
      <w:tr w:rsidR="003E3A15" w:rsidRPr="00743A3F" w14:paraId="51FEFF4E" w14:textId="77777777" w:rsidTr="007430B8">
        <w:trPr>
          <w:trHeight w:val="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13E64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EX_glc_e_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3466F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214CD" w14:textId="77777777" w:rsidR="003E3A15" w:rsidRPr="001C3BE0" w:rsidRDefault="003E3A15" w:rsidP="007430B8">
            <w:pPr>
              <w:ind w:right="-1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4B557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1C3BE0">
              <w:rPr>
                <w:rFonts w:ascii="Calibri" w:hAnsi="Calibri" w:cs="Calibri"/>
                <w:bCs/>
                <w:sz w:val="20"/>
                <w:szCs w:val="20"/>
              </w:rPr>
              <w:t>-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DC5A2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1C3BE0">
              <w:rPr>
                <w:rFonts w:ascii="Calibri" w:hAnsi="Calibri" w:cs="Calibri"/>
                <w:bCs/>
                <w:sz w:val="20"/>
                <w:szCs w:val="20"/>
              </w:rPr>
              <w:t>-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3E1F2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1C3BE0">
              <w:rPr>
                <w:rFonts w:ascii="Calibri" w:hAnsi="Calibri" w:cs="Calibri"/>
                <w:bCs/>
                <w:sz w:val="20"/>
                <w:szCs w:val="20"/>
              </w:rPr>
              <w:t>-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FD1C4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1C3BE0">
              <w:rPr>
                <w:rFonts w:ascii="Calibri" w:hAnsi="Calibri" w:cs="Calibri"/>
                <w:bCs/>
                <w:sz w:val="20"/>
                <w:szCs w:val="20"/>
              </w:rPr>
              <w:t>-10.0</w:t>
            </w:r>
          </w:p>
        </w:tc>
      </w:tr>
      <w:tr w:rsidR="003E3A15" w:rsidRPr="00743A3F" w14:paraId="2CBF0B70" w14:textId="77777777" w:rsidTr="007430B8">
        <w:trPr>
          <w:trHeight w:val="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52888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TP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0B109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  <w:t>7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498FB" w14:textId="77777777" w:rsidR="003E3A15" w:rsidRPr="001C3BE0" w:rsidRDefault="003E3A15" w:rsidP="007430B8">
            <w:pPr>
              <w:ind w:right="-10"/>
              <w:jc w:val="center"/>
              <w:rPr>
                <w:rFonts w:ascii="Calibri" w:hAnsi="Calibri" w:cs="Calibri"/>
                <w:b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  <w:t>5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DD8FC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bCs/>
                <w:color w:val="000000"/>
                <w:sz w:val="20"/>
                <w:szCs w:val="20"/>
                <w:highlight w:val="lightGray"/>
              </w:rPr>
              <w:t>7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A0282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bCs/>
                <w:color w:val="000000"/>
                <w:sz w:val="20"/>
                <w:szCs w:val="20"/>
                <w:highlight w:val="lightGray"/>
              </w:rPr>
              <w:t>4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EE93A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bCs/>
                <w:color w:val="000000"/>
                <w:sz w:val="20"/>
                <w:szCs w:val="20"/>
                <w:highlight w:val="lightGray"/>
              </w:rPr>
              <w:t>7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63228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bCs/>
                <w:color w:val="000000"/>
                <w:sz w:val="20"/>
                <w:szCs w:val="20"/>
                <w:highlight w:val="lightGray"/>
              </w:rPr>
              <w:t>30.0</w:t>
            </w:r>
          </w:p>
        </w:tc>
      </w:tr>
      <w:tr w:rsidR="003E3A15" w:rsidRPr="00743A3F" w14:paraId="141B07B6" w14:textId="77777777" w:rsidTr="007430B8">
        <w:trPr>
          <w:trHeight w:val="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69889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GAP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6993C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167FD" w14:textId="77777777" w:rsidR="003E3A15" w:rsidRPr="001C3BE0" w:rsidRDefault="003E3A15" w:rsidP="007430B8">
            <w:pPr>
              <w:ind w:right="-1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F42E9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1C3BE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68AA3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1C3BE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14636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1C3BE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F6BE5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1C3BE0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20.0</w:t>
            </w:r>
          </w:p>
        </w:tc>
      </w:tr>
      <w:tr w:rsidR="003E3A15" w:rsidRPr="00743A3F" w14:paraId="75D78588" w14:textId="77777777" w:rsidTr="007430B8">
        <w:trPr>
          <w:trHeight w:val="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38A96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CYTB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8828B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4F7A0" w14:textId="77777777" w:rsidR="003E3A15" w:rsidRPr="001C3BE0" w:rsidRDefault="003E3A15" w:rsidP="007430B8">
            <w:pPr>
              <w:ind w:right="-10"/>
              <w:jc w:val="center"/>
              <w:rPr>
                <w:rFonts w:ascii="Calibri" w:hAnsi="Calibri" w:cs="Calibri"/>
                <w:b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  <w:t>3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C6289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CD818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  <w:t>2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ADEA5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C3630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bCs/>
                <w:sz w:val="20"/>
                <w:szCs w:val="20"/>
                <w:highlight w:val="lightGray"/>
              </w:rPr>
              <w:t>10.0</w:t>
            </w:r>
          </w:p>
        </w:tc>
      </w:tr>
      <w:tr w:rsidR="003E3A15" w:rsidRPr="00743A3F" w14:paraId="0A2BB4AC" w14:textId="77777777" w:rsidTr="007430B8">
        <w:trPr>
          <w:trHeight w:val="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AB827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E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792D9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97123" w14:textId="77777777" w:rsidR="003E3A15" w:rsidRPr="001C3BE0" w:rsidRDefault="003E3A15" w:rsidP="007430B8">
            <w:pPr>
              <w:ind w:right="-1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6318B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77592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60DE0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F07D2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0.0</w:t>
            </w:r>
          </w:p>
        </w:tc>
      </w:tr>
      <w:tr w:rsidR="003E3A15" w:rsidRPr="00743A3F" w14:paraId="42DD4C83" w14:textId="77777777" w:rsidTr="007430B8">
        <w:trPr>
          <w:trHeight w:val="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ED27F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D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E3754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D63F0" w14:textId="77777777" w:rsidR="003E3A15" w:rsidRPr="001C3BE0" w:rsidRDefault="003E3A15" w:rsidP="007430B8">
            <w:pPr>
              <w:ind w:right="-10"/>
              <w:jc w:val="center"/>
              <w:rPr>
                <w:rFonts w:ascii="Calibri" w:hAnsi="Calibri" w:cs="Calibri"/>
                <w:bCs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bCs/>
                <w:sz w:val="20"/>
                <w:szCs w:val="20"/>
                <w:highlight w:val="lightGray"/>
              </w:rPr>
              <w:t>2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FC08A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A1325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bCs/>
                <w:sz w:val="20"/>
                <w:szCs w:val="20"/>
                <w:highlight w:val="lightGray"/>
              </w:rPr>
              <w:t>2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D684E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74776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  <w:t>20.0</w:t>
            </w:r>
          </w:p>
        </w:tc>
      </w:tr>
      <w:tr w:rsidR="003E3A15" w:rsidRPr="00743A3F" w14:paraId="1BF4002B" w14:textId="77777777" w:rsidTr="007430B8">
        <w:trPr>
          <w:trHeight w:val="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D24D7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P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B317B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632AB" w14:textId="77777777" w:rsidR="003E3A15" w:rsidRPr="001C3BE0" w:rsidRDefault="003E3A15" w:rsidP="007430B8">
            <w:pPr>
              <w:ind w:right="-10"/>
              <w:jc w:val="center"/>
              <w:rPr>
                <w:rFonts w:ascii="Calibri" w:hAnsi="Calibri" w:cs="Calibri"/>
                <w:bCs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bCs/>
                <w:sz w:val="20"/>
                <w:szCs w:val="20"/>
                <w:highlight w:val="lightGray"/>
              </w:rPr>
              <w:t>42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2B50C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8488F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bCs/>
                <w:sz w:val="20"/>
                <w:szCs w:val="20"/>
                <w:highlight w:val="lightGray"/>
              </w:rPr>
              <w:t>32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43619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C0DA3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  <w:t>22.40</w:t>
            </w:r>
          </w:p>
        </w:tc>
      </w:tr>
      <w:tr w:rsidR="003E3A15" w:rsidRPr="00743A3F" w14:paraId="6BE20F4B" w14:textId="77777777" w:rsidTr="007430B8">
        <w:trPr>
          <w:trHeight w:val="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73A99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Y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FFCA3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BD933" w14:textId="77777777" w:rsidR="003E3A15" w:rsidRPr="001C3BE0" w:rsidRDefault="003E3A15" w:rsidP="007430B8">
            <w:pPr>
              <w:ind w:right="-10"/>
              <w:jc w:val="center"/>
              <w:rPr>
                <w:rFonts w:ascii="Calibri" w:hAnsi="Calibri" w:cs="Calibri"/>
                <w:bCs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bCs/>
                <w:sz w:val="20"/>
                <w:szCs w:val="20"/>
                <w:highlight w:val="lightGray"/>
              </w:rPr>
              <w:t>52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84727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E83E6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Cs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bCs/>
                <w:sz w:val="20"/>
                <w:szCs w:val="20"/>
                <w:highlight w:val="lightGray"/>
              </w:rPr>
              <w:t>42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6FB80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B3B63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  <w:t>32.40</w:t>
            </w:r>
          </w:p>
        </w:tc>
      </w:tr>
      <w:tr w:rsidR="003E3A15" w:rsidRPr="00743A3F" w14:paraId="041F4B31" w14:textId="77777777" w:rsidTr="007430B8">
        <w:trPr>
          <w:trHeight w:val="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19147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TPS4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F3353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  <w:t>-12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0CB85" w14:textId="77777777" w:rsidR="003E3A15" w:rsidRPr="001C3BE0" w:rsidRDefault="003E3A15" w:rsidP="007430B8">
            <w:pPr>
              <w:ind w:right="-10"/>
              <w:jc w:val="center"/>
              <w:rPr>
                <w:rFonts w:ascii="Calibri" w:hAnsi="Calibri" w:cs="Calibri"/>
                <w:b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  <w:t>3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C9B63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  <w:t>-12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1F85D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  <w:t>2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1C1A2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  <w:t>-12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E2005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  <w:t>10.0</w:t>
            </w:r>
          </w:p>
        </w:tc>
      </w:tr>
      <w:tr w:rsidR="003E3A15" w:rsidRPr="00743A3F" w14:paraId="06A5D3C7" w14:textId="77777777" w:rsidTr="007430B8">
        <w:trPr>
          <w:trHeight w:val="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45571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F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EA432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DEB54" w14:textId="77777777" w:rsidR="003E3A15" w:rsidRPr="001C3BE0" w:rsidRDefault="003E3A15" w:rsidP="007430B8">
            <w:pPr>
              <w:ind w:right="-10"/>
              <w:jc w:val="center"/>
              <w:rPr>
                <w:rFonts w:ascii="Calibri" w:hAnsi="Calibri" w:cs="Calibri"/>
                <w:b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  <w:t>52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9D532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4DDA5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  <w:t>42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7CDCB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ED032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  <w:t>32.40</w:t>
            </w:r>
          </w:p>
        </w:tc>
      </w:tr>
      <w:tr w:rsidR="003E3A15" w:rsidRPr="00743A3F" w14:paraId="2D840783" w14:textId="77777777" w:rsidTr="007430B8">
        <w:trPr>
          <w:trHeight w:val="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A22F5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FB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BC42E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1F4DF" w14:textId="77777777" w:rsidR="003E3A15" w:rsidRPr="001C3BE0" w:rsidRDefault="003E3A15" w:rsidP="007430B8">
            <w:pPr>
              <w:ind w:right="-1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BF8E2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7E930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9D6A4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C2354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</w:tr>
      <w:tr w:rsidR="003E3A15" w:rsidRPr="00743A3F" w14:paraId="50C5CC94" w14:textId="77777777" w:rsidTr="007430B8">
        <w:trPr>
          <w:trHeight w:val="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0F6B2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TP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4D6CB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0F234" w14:textId="77777777" w:rsidR="003E3A15" w:rsidRPr="001C3BE0" w:rsidRDefault="003E3A15" w:rsidP="007430B8">
            <w:pPr>
              <w:ind w:right="-1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8812C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02504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8CE7E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6688E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</w:tr>
      <w:tr w:rsidR="003E3A15" w:rsidRPr="00743A3F" w14:paraId="7D0CC971" w14:textId="77777777" w:rsidTr="007430B8">
        <w:trPr>
          <w:trHeight w:val="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61E0F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NADTRH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C1804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220E1" w14:textId="77777777" w:rsidR="003E3A15" w:rsidRPr="001C3BE0" w:rsidRDefault="003E3A15" w:rsidP="007430B8">
            <w:pPr>
              <w:ind w:right="-10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  <w:t>8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41FE5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86AF5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  <w:t>6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C1FE1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FE3A4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  <w:t>44.8</w:t>
            </w:r>
          </w:p>
        </w:tc>
      </w:tr>
      <w:tr w:rsidR="003E3A15" w:rsidRPr="00743A3F" w14:paraId="57ED7749" w14:textId="77777777" w:rsidTr="007430B8">
        <w:trPr>
          <w:trHeight w:val="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8DD19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THD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6FB65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74082" w14:textId="77777777" w:rsidR="003E3A15" w:rsidRPr="001C3BE0" w:rsidRDefault="003E3A15" w:rsidP="007430B8">
            <w:pPr>
              <w:ind w:right="-10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  <w:t>84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2ADF1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7D3FD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  <w:t>6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C57CB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0DA24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  <w:highlight w:val="lightGray"/>
              </w:rPr>
              <w:t>44.8</w:t>
            </w:r>
          </w:p>
        </w:tc>
      </w:tr>
      <w:tr w:rsidR="003E3A15" w:rsidRPr="00743A3F" w14:paraId="5F305D1B" w14:textId="77777777" w:rsidTr="007430B8">
        <w:trPr>
          <w:trHeight w:val="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60E0D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U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5DD18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FA96D" w14:textId="77777777" w:rsidR="003E3A15" w:rsidRPr="001C3BE0" w:rsidRDefault="003E3A15" w:rsidP="007430B8">
            <w:pPr>
              <w:ind w:right="-1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38DEB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8499D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CCC52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76025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</w:tr>
      <w:tr w:rsidR="003E3A15" w:rsidRPr="00743A3F" w14:paraId="1A94DAB2" w14:textId="77777777" w:rsidTr="007430B8">
        <w:trPr>
          <w:trHeight w:val="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0C3B3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UT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0A3A3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2767C" w14:textId="77777777" w:rsidR="003E3A15" w:rsidRPr="001C3BE0" w:rsidRDefault="003E3A15" w:rsidP="007430B8">
            <w:pPr>
              <w:ind w:right="-1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85DD3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414FC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5DD43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64BBF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</w:tr>
      <w:tr w:rsidR="003E3A15" w:rsidRPr="00743A3F" w14:paraId="7A1A7BE6" w14:textId="77777777" w:rsidTr="007430B8">
        <w:trPr>
          <w:trHeight w:val="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69F40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UT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84A1E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04202" w14:textId="77777777" w:rsidR="003E3A15" w:rsidRPr="001C3BE0" w:rsidRDefault="003E3A15" w:rsidP="007430B8">
            <w:pPr>
              <w:ind w:right="-1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109CA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153AA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36CF6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7E8CB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</w:tr>
      <w:tr w:rsidR="003E3A15" w:rsidRPr="00743A3F" w14:paraId="03E01ECA" w14:textId="77777777" w:rsidTr="007430B8">
        <w:trPr>
          <w:trHeight w:val="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023AF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UT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5D79A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CFF6C" w14:textId="77777777" w:rsidR="003E3A15" w:rsidRPr="001C3BE0" w:rsidRDefault="003E3A15" w:rsidP="007430B8">
            <w:pPr>
              <w:ind w:right="-1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F88DB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2235D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3462E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830AC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</w:tr>
      <w:tr w:rsidR="003E3A15" w:rsidRPr="00743A3F" w14:paraId="71E5B97E" w14:textId="77777777" w:rsidTr="007430B8">
        <w:trPr>
          <w:trHeight w:val="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9D8DD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UT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179F1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FDC5B" w14:textId="77777777" w:rsidR="003E3A15" w:rsidRPr="001C3BE0" w:rsidRDefault="003E3A15" w:rsidP="007430B8">
            <w:pPr>
              <w:ind w:right="-1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565AC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A76CA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BEE3D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F5F3E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</w:tr>
      <w:tr w:rsidR="003E3A15" w:rsidRPr="00743A3F" w14:paraId="4ED5B8FD" w14:textId="77777777" w:rsidTr="007430B8">
        <w:trPr>
          <w:trHeight w:val="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A0D2A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TBT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7B76F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4F97C" w14:textId="77777777" w:rsidR="003E3A15" w:rsidRPr="001C3BE0" w:rsidRDefault="003E3A15" w:rsidP="007430B8">
            <w:pPr>
              <w:ind w:right="-1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3F3EC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17176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A95B5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E126E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3E3A15" w:rsidRPr="00AF0AAE" w14:paraId="1BB49B5A" w14:textId="77777777" w:rsidTr="007430B8">
        <w:trPr>
          <w:trHeight w:val="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69022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2CTCR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45A77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F79A5" w14:textId="77777777" w:rsidR="003E3A15" w:rsidRPr="001C3BE0" w:rsidRDefault="003E3A15" w:rsidP="007430B8">
            <w:pPr>
              <w:ind w:right="-1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A96DE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A9A05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35D5A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10DA1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3E3A15" w:rsidRPr="00AF0AAE" w14:paraId="2A796FEE" w14:textId="77777777" w:rsidTr="007430B8">
        <w:trPr>
          <w:trHeight w:val="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89892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CROAC_t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200D1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61B6F" w14:textId="77777777" w:rsidR="003E3A15" w:rsidRPr="001C3BE0" w:rsidRDefault="003E3A15" w:rsidP="007430B8">
            <w:pPr>
              <w:ind w:right="-1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72C12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27199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CEA39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27F46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3E3A15" w:rsidRPr="00AF0AAE" w14:paraId="4855641C" w14:textId="77777777" w:rsidTr="007430B8">
        <w:trPr>
          <w:trHeight w:val="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7CC97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CROAC_sin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06922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E4AF7" w14:textId="77777777" w:rsidR="003E3A15" w:rsidRPr="001C3BE0" w:rsidRDefault="003E3A15" w:rsidP="007430B8">
            <w:pPr>
              <w:ind w:right="-1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ECB41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88188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E479B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DA8E7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3E3A15" w:rsidRPr="00AF0AAE" w14:paraId="5A269208" w14:textId="77777777" w:rsidTr="007430B8">
        <w:trPr>
          <w:trHeight w:val="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E56DF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TAC_t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7748A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EAF92" w14:textId="77777777" w:rsidR="003E3A15" w:rsidRPr="001C3BE0" w:rsidRDefault="003E3A15" w:rsidP="007430B8">
            <w:pPr>
              <w:ind w:right="-1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23AED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B4321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B2932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845B1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3E3A15" w:rsidRPr="00AF0AAE" w14:paraId="1E9FB729" w14:textId="77777777" w:rsidTr="007430B8">
        <w:trPr>
          <w:trHeight w:val="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D2B21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TAC_sin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C4BE2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7EE1A" w14:textId="77777777" w:rsidR="003E3A15" w:rsidRPr="001C3BE0" w:rsidRDefault="003E3A15" w:rsidP="007430B8">
            <w:pPr>
              <w:ind w:right="-1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61C7C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F8DFF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75E61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C9AEA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3E3A15" w:rsidRPr="00AF0AAE" w14:paraId="53A1C267" w14:textId="77777777" w:rsidTr="007430B8">
        <w:trPr>
          <w:trHeight w:val="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2638D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TAL_t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21940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F7E00" w14:textId="77777777" w:rsidR="003E3A15" w:rsidRPr="001C3BE0" w:rsidRDefault="003E3A15" w:rsidP="007430B8">
            <w:pPr>
              <w:ind w:right="-1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17FFE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823BD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FFC26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92C9F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</w:tr>
      <w:tr w:rsidR="003E3A15" w:rsidRPr="00AF0AAE" w14:paraId="1491082B" w14:textId="77777777" w:rsidTr="007430B8">
        <w:trPr>
          <w:trHeight w:val="93"/>
        </w:trPr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14:paraId="7FABBFF5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TAL_sink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7AF01256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66FC62A7" w14:textId="77777777" w:rsidR="003E3A15" w:rsidRPr="001C3BE0" w:rsidRDefault="003E3A15" w:rsidP="007430B8">
            <w:pPr>
              <w:ind w:right="-1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7B6192C8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6948F4FF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2EEBBBAC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248B7194" w14:textId="77777777" w:rsidR="003E3A15" w:rsidRPr="001C3BE0" w:rsidRDefault="003E3A15" w:rsidP="007430B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</w:tr>
    </w:tbl>
    <w:p w14:paraId="4BDF0A61" w14:textId="77777777" w:rsidR="007C7248" w:rsidRDefault="003E3A15">
      <w:bookmarkStart w:id="0" w:name="_GoBack"/>
      <w:bookmarkEnd w:id="0"/>
    </w:p>
    <w:sectPr w:rsidR="007C7248" w:rsidSect="00055C1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A88"/>
    <w:rsid w:val="00055C1C"/>
    <w:rsid w:val="000F7169"/>
    <w:rsid w:val="00131FAC"/>
    <w:rsid w:val="00256A88"/>
    <w:rsid w:val="0030405B"/>
    <w:rsid w:val="003E3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6E9295"/>
  <w15:chartTrackingRefBased/>
  <w15:docId w15:val="{FBFBCF62-2150-134A-9F14-3096C3F67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A8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6A8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2</Words>
  <Characters>4235</Characters>
  <Application>Microsoft Office Word</Application>
  <DocSecurity>0</DocSecurity>
  <Lines>35</Lines>
  <Paragraphs>9</Paragraphs>
  <ScaleCrop>false</ScaleCrop>
  <Company/>
  <LinksUpToDate>false</LinksUpToDate>
  <CharactersWithSpaces>4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Arroyo Garcia, Laura</dc:creator>
  <cp:keywords/>
  <dc:description/>
  <cp:lastModifiedBy>de Arroyo Garcia, Laura</cp:lastModifiedBy>
  <cp:revision>2</cp:revision>
  <dcterms:created xsi:type="dcterms:W3CDTF">2020-07-23T06:33:00Z</dcterms:created>
  <dcterms:modified xsi:type="dcterms:W3CDTF">2020-07-23T06:34:00Z</dcterms:modified>
</cp:coreProperties>
</file>